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B98" w:rsidRPr="00DE00BE" w:rsidRDefault="00534B98" w:rsidP="00534B98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034CC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8034CC">
        <w:rPr>
          <w:rFonts w:ascii="Times New Roman" w:hAnsi="Times New Roman" w:cs="Times New Roman"/>
          <w:sz w:val="24"/>
          <w:szCs w:val="24"/>
          <w:lang w:val="en-US"/>
        </w:rPr>
        <w:t xml:space="preserve">. Adjusted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dds ratio and 95% confidence intervals for ASD 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>PCA component stratified by gende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"/>
        <w:gridCol w:w="1621"/>
        <w:gridCol w:w="1601"/>
        <w:gridCol w:w="621"/>
        <w:gridCol w:w="846"/>
        <w:gridCol w:w="222"/>
        <w:gridCol w:w="1621"/>
        <w:gridCol w:w="1068"/>
        <w:gridCol w:w="621"/>
        <w:gridCol w:w="846"/>
      </w:tblGrid>
      <w:tr w:rsidR="00534B98" w:rsidRPr="00846FAA" w:rsidTr="00646EBE">
        <w:trPr>
          <w:jc w:val="center"/>
        </w:trPr>
        <w:tc>
          <w:tcPr>
            <w:tcW w:w="0" w:type="auto"/>
            <w:vMerge w:val="restart"/>
          </w:tcPr>
          <w:p w:rsidR="00534B98" w:rsidRPr="00DE00BE" w:rsidRDefault="00534B98" w:rsidP="00646E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534B98" w:rsidRPr="00483FD4" w:rsidRDefault="00534B98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534B98" w:rsidRDefault="00534B98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534B98" w:rsidRPr="00483FD4" w:rsidRDefault="00534B98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534B98" w:rsidRPr="00846FAA" w:rsidTr="00646EBE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34B98" w:rsidRPr="00483FD4" w:rsidRDefault="00534B98" w:rsidP="00646E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4B98" w:rsidRPr="00483FD4" w:rsidRDefault="00534B98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D4">
              <w:rPr>
                <w:rFonts w:ascii="Times New Roman" w:hAnsi="Times New Roman" w:cs="Times New Roman"/>
                <w:lang w:val="en-US"/>
              </w:rPr>
              <w:t>n (cases/control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4B98" w:rsidRPr="00483FD4" w:rsidRDefault="00534B98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D4">
              <w:rPr>
                <w:rFonts w:ascii="Times New Roman" w:hAnsi="Times New Roman" w:cs="Times New Roman"/>
                <w:lang w:val="en-US"/>
              </w:rPr>
              <w:t>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3FD4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DR (</w:t>
            </w:r>
            <w:proofErr w:type="spellStart"/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q</w:t>
            </w:r>
            <w:r w:rsidRPr="00F4320E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val="en-US"/>
              </w:rPr>
              <w:t>value</w:t>
            </w:r>
            <w:proofErr w:type="spellEnd"/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4B98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 </w:t>
            </w:r>
            <w:r w:rsidRPr="00F4320E">
              <w:rPr>
                <w:rFonts w:ascii="Times New Roman" w:hAnsi="Times New Roman" w:cs="Times New Roman"/>
                <w:color w:val="000000" w:themeColor="text1"/>
                <w:lang w:val="en-US"/>
              </w:rPr>
              <w:t>(cases/control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4320E">
              <w:rPr>
                <w:rFonts w:ascii="Times New Roman" w:hAnsi="Times New Roman" w:cs="Times New Roman"/>
                <w:color w:val="000000" w:themeColor="text1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DR (</w:t>
            </w:r>
            <w:proofErr w:type="spellStart"/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q</w:t>
            </w:r>
            <w:r w:rsidRPr="00F4320E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val="en-US"/>
              </w:rPr>
              <w:t>value</w:t>
            </w:r>
            <w:proofErr w:type="spellEnd"/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)</w:t>
            </w:r>
          </w:p>
        </w:tc>
      </w:tr>
      <w:tr w:rsidR="00534B98" w:rsidRPr="004E45C6" w:rsidTr="00646EB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4B98" w:rsidRPr="004E45C6" w:rsidRDefault="00534B98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4B98" w:rsidRPr="00AD75DB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/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4B98" w:rsidRPr="004E45C6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9(0.026;1.37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/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4B98" w:rsidRPr="00F4320E" w:rsidRDefault="00534B98" w:rsidP="00646E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4B98" w:rsidRPr="00F4320E" w:rsidRDefault="00534B98" w:rsidP="00646E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34B98" w:rsidRPr="00F4320E" w:rsidRDefault="00534B98" w:rsidP="00646E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</w:tr>
      <w:tr w:rsidR="00534B98" w:rsidRPr="004E45C6" w:rsidTr="00646EBE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534B98" w:rsidRPr="00F4320E" w:rsidRDefault="00534B98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534B98" w:rsidRPr="004E45C6" w:rsidTr="00646EBE">
        <w:trPr>
          <w:jc w:val="center"/>
        </w:trPr>
        <w:tc>
          <w:tcPr>
            <w:tcW w:w="0" w:type="auto"/>
          </w:tcPr>
          <w:p w:rsidR="00534B98" w:rsidRPr="004E45C6" w:rsidRDefault="00534B98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AD75DB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/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4E45C6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01(0.655;3.9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/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534B98" w:rsidRPr="004B6F7F" w:rsidTr="00646EBE">
        <w:trPr>
          <w:jc w:val="center"/>
        </w:trPr>
        <w:tc>
          <w:tcPr>
            <w:tcW w:w="0" w:type="auto"/>
          </w:tcPr>
          <w:p w:rsidR="00534B98" w:rsidRPr="00F4320E" w:rsidRDefault="00534B98" w:rsidP="00646EB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534B98" w:rsidRPr="004E45C6" w:rsidTr="00646EBE">
        <w:trPr>
          <w:jc w:val="center"/>
        </w:trPr>
        <w:tc>
          <w:tcPr>
            <w:tcW w:w="0" w:type="auto"/>
          </w:tcPr>
          <w:p w:rsidR="00534B98" w:rsidRPr="004E45C6" w:rsidRDefault="00534B98" w:rsidP="00646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-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5260F4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/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5260F4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0(0.424;4.0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8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/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5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534B98" w:rsidRPr="004E45C6" w:rsidTr="00646EBE">
        <w:trPr>
          <w:jc w:val="center"/>
        </w:trPr>
        <w:tc>
          <w:tcPr>
            <w:tcW w:w="0" w:type="auto"/>
          </w:tcPr>
          <w:p w:rsidR="00534B98" w:rsidRPr="00F4320E" w:rsidRDefault="00534B98" w:rsidP="00646EBE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534B98" w:rsidRPr="004036D0" w:rsidTr="00646EBE">
        <w:trPr>
          <w:jc w:val="center"/>
        </w:trPr>
        <w:tc>
          <w:tcPr>
            <w:tcW w:w="0" w:type="auto"/>
          </w:tcPr>
          <w:p w:rsidR="00534B98" w:rsidRPr="004E45C6" w:rsidRDefault="00534B98" w:rsidP="00646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-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AD75DB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/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4E45C6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0(0.282;4.1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/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35x10</w:t>
            </w:r>
            <w:r w:rsidRPr="00622C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C5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</w:tr>
      <w:tr w:rsidR="00534B98" w:rsidRPr="004036D0" w:rsidTr="00646EBE">
        <w:trPr>
          <w:jc w:val="center"/>
        </w:trPr>
        <w:tc>
          <w:tcPr>
            <w:tcW w:w="0" w:type="auto"/>
          </w:tcPr>
          <w:p w:rsidR="00534B98" w:rsidRPr="00F4320E" w:rsidRDefault="00534B98" w:rsidP="00646EBE">
            <w:pPr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534B98" w:rsidRPr="00622C63" w:rsidTr="00646EBE">
        <w:trPr>
          <w:jc w:val="center"/>
        </w:trPr>
        <w:tc>
          <w:tcPr>
            <w:tcW w:w="0" w:type="auto"/>
          </w:tcPr>
          <w:p w:rsidR="00534B98" w:rsidRPr="004E45C6" w:rsidRDefault="00534B98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-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AD75DB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/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4E45C6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39(0.857;3.1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3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/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72x10</w:t>
            </w:r>
            <w:r w:rsidRPr="00622C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C5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</w:tr>
      <w:tr w:rsidR="00534B98" w:rsidRPr="00622C63" w:rsidTr="00646EBE">
        <w:trPr>
          <w:jc w:val="center"/>
        </w:trPr>
        <w:tc>
          <w:tcPr>
            <w:tcW w:w="0" w:type="auto"/>
          </w:tcPr>
          <w:p w:rsidR="00534B98" w:rsidRPr="00F4320E" w:rsidRDefault="00534B98" w:rsidP="00646EBE">
            <w:pPr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534B98" w:rsidRPr="00622C63" w:rsidTr="00646EBE">
        <w:trPr>
          <w:jc w:val="center"/>
        </w:trPr>
        <w:tc>
          <w:tcPr>
            <w:tcW w:w="0" w:type="auto"/>
          </w:tcPr>
          <w:p w:rsidR="00534B98" w:rsidRPr="004E45C6" w:rsidRDefault="00534B98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-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AD75DB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/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4E45C6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7(0.531;2.4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48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/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30x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C5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</w:tr>
      <w:tr w:rsidR="00534B98" w:rsidRPr="00622C63" w:rsidTr="00646EBE">
        <w:trPr>
          <w:jc w:val="center"/>
        </w:trPr>
        <w:tc>
          <w:tcPr>
            <w:tcW w:w="0" w:type="auto"/>
          </w:tcPr>
          <w:p w:rsidR="00534B98" w:rsidRPr="00F4320E" w:rsidRDefault="00534B98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534B98" w:rsidRPr="00622C63" w:rsidTr="00646EBE">
        <w:trPr>
          <w:jc w:val="center"/>
        </w:trPr>
        <w:tc>
          <w:tcPr>
            <w:tcW w:w="0" w:type="auto"/>
          </w:tcPr>
          <w:p w:rsidR="00534B98" w:rsidRPr="004E45C6" w:rsidRDefault="00534B98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-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AD75DB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/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4E45C6" w:rsidRDefault="00534B98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2(0.662;3.5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/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65x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</w:tcBorders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C5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</w:tr>
      <w:tr w:rsidR="00534B98" w:rsidRPr="00622C63" w:rsidTr="00646EBE">
        <w:trPr>
          <w:jc w:val="center"/>
        </w:trPr>
        <w:tc>
          <w:tcPr>
            <w:tcW w:w="0" w:type="auto"/>
          </w:tcPr>
          <w:p w:rsidR="00534B98" w:rsidRPr="00F4320E" w:rsidRDefault="00534B98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534B98" w:rsidRPr="00F4320E" w:rsidRDefault="00534B9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</w:tbl>
    <w:p w:rsidR="0017475F" w:rsidRDefault="00534B98">
      <w:r w:rsidRPr="00ED6523">
        <w:rPr>
          <w:rFonts w:ascii="Times New Roman" w:hAnsi="Times New Roman" w:cs="Times New Roman"/>
          <w:sz w:val="24"/>
          <w:szCs w:val="24"/>
          <w:lang w:val="en-US"/>
        </w:rPr>
        <w:t>PC: principal compon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 was obtained from the continuous variables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DE00BE">
        <w:rPr>
          <w:rFonts w:ascii="Times New Roman" w:hAnsi="Times New Roman" w:cs="Times New Roman"/>
          <w:sz w:val="24"/>
          <w:szCs w:val="24"/>
          <w:lang w:val="en-US"/>
        </w:rPr>
        <w:t>Adjusted for children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 birth year, mother age at delivery, father age at child birth, birth weight, gestational age at birth, gestational week at sampling, Apgar score, par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genital malformation.</w:t>
      </w:r>
      <w:proofErr w:type="gramEnd"/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35E29">
        <w:rPr>
          <w:rFonts w:ascii="Times New Roman" w:hAnsi="Times New Roman" w:cs="Times New Roman"/>
          <w:sz w:val="24"/>
          <w:szCs w:val="24"/>
          <w:lang w:val="en-US"/>
        </w:rPr>
        <w:t>FDR (</w:t>
      </w:r>
      <w:proofErr w:type="spellStart"/>
      <w:r w:rsidRPr="00B35E29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35E2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alue</w:t>
      </w:r>
      <w:proofErr w:type="spellEnd"/>
      <w:r w:rsidRPr="00B35E29">
        <w:rPr>
          <w:rFonts w:ascii="Times New Roman" w:hAnsi="Times New Roman" w:cs="Times New Roman"/>
          <w:sz w:val="24"/>
          <w:szCs w:val="24"/>
          <w:lang w:val="en-US"/>
        </w:rPr>
        <w:t>): false discovery rate.  .</w:t>
      </w:r>
    </w:p>
    <w:sectPr w:rsidR="00174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hai Long">
    <w15:presenceInfo w15:providerId="AD" w15:userId="S-1-5-21-1647451481-3672502608-3803859085-474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B98"/>
    <w:rsid w:val="0017475F"/>
    <w:rsid w:val="00534B98"/>
    <w:rsid w:val="00741CC4"/>
    <w:rsid w:val="00AD4F3E"/>
    <w:rsid w:val="00B0623C"/>
    <w:rsid w:val="00F15E9E"/>
    <w:rsid w:val="00F9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B98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B98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B98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B98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Capangan, Fritz</cp:lastModifiedBy>
  <cp:revision>4</cp:revision>
  <dcterms:created xsi:type="dcterms:W3CDTF">2018-12-17T10:16:00Z</dcterms:created>
  <dcterms:modified xsi:type="dcterms:W3CDTF">2019-01-08T12:37:00Z</dcterms:modified>
</cp:coreProperties>
</file>